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pPr w:leftFromText="141" w:rightFromText="141" w:vertAnchor="text" w:horzAnchor="margin" w:tblpXSpec="center" w:tblpY="13"/>
        <w:tblW w:w="5671" w:type="dxa"/>
        <w:tblLayout w:type="fixed"/>
        <w:tblLook w:val="04A0" w:firstRow="1" w:lastRow="0" w:firstColumn="1" w:lastColumn="0" w:noHBand="0" w:noVBand="1"/>
      </w:tblPr>
      <w:tblGrid>
        <w:gridCol w:w="3828"/>
        <w:gridCol w:w="1843"/>
      </w:tblGrid>
      <w:tr w:rsidR="0046131D" w:rsidRPr="00A06A14" w14:paraId="3DF5159C" w14:textId="77777777" w:rsidTr="0046131D">
        <w:tc>
          <w:tcPr>
            <w:tcW w:w="3828" w:type="dxa"/>
          </w:tcPr>
          <w:p w14:paraId="5FE13BCD" w14:textId="59CB78FE" w:rsidR="0046131D" w:rsidRPr="00A06A14" w:rsidRDefault="0046131D" w:rsidP="000A655E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A06A14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Variabl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s</w:t>
            </w:r>
          </w:p>
        </w:tc>
        <w:tc>
          <w:tcPr>
            <w:tcW w:w="1843" w:type="dxa"/>
          </w:tcPr>
          <w:p w14:paraId="5EC00295" w14:textId="256C5500" w:rsidR="0046131D" w:rsidRPr="00A06A14" w:rsidRDefault="0046131D" w:rsidP="000A655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Missing </w:t>
            </w:r>
          </w:p>
        </w:tc>
      </w:tr>
      <w:tr w:rsidR="0046131D" w:rsidRPr="00A06A14" w14:paraId="43550F11" w14:textId="77777777" w:rsidTr="0046131D">
        <w:tc>
          <w:tcPr>
            <w:tcW w:w="3828" w:type="dxa"/>
          </w:tcPr>
          <w:p w14:paraId="02EAFDAC" w14:textId="1632ED1A" w:rsidR="0046131D" w:rsidRPr="00BD5DFB" w:rsidRDefault="0046131D" w:rsidP="00933383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Age</w:t>
            </w:r>
          </w:p>
        </w:tc>
        <w:tc>
          <w:tcPr>
            <w:tcW w:w="1843" w:type="dxa"/>
          </w:tcPr>
          <w:p w14:paraId="0C124F08" w14:textId="50520245" w:rsidR="0046131D" w:rsidRPr="00BD5DFB" w:rsidRDefault="00AB0D74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/1058 (</w:t>
            </w:r>
            <w:r w:rsidR="0046131D">
              <w:rPr>
                <w:rFonts w:ascii="Calibri" w:hAnsi="Calibri" w:cs="Calibri"/>
                <w:sz w:val="22"/>
                <w:szCs w:val="22"/>
                <w:lang w:eastAsia="de-CH"/>
              </w:rPr>
              <w:t>0%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46131D" w:rsidRPr="00A06A14" w14:paraId="4FFDC314" w14:textId="77777777" w:rsidTr="0046131D">
        <w:tc>
          <w:tcPr>
            <w:tcW w:w="3828" w:type="dxa"/>
          </w:tcPr>
          <w:p w14:paraId="13AB171A" w14:textId="0C9DF436" w:rsidR="0046131D" w:rsidRDefault="0046131D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Sex</w:t>
            </w:r>
          </w:p>
        </w:tc>
        <w:tc>
          <w:tcPr>
            <w:tcW w:w="1843" w:type="dxa"/>
          </w:tcPr>
          <w:p w14:paraId="25A1EC94" w14:textId="142DF4D0" w:rsidR="0046131D" w:rsidRPr="00A06A14" w:rsidRDefault="00AB0D74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/1058 (0%)</w:t>
            </w:r>
          </w:p>
        </w:tc>
      </w:tr>
      <w:tr w:rsidR="0046131D" w:rsidRPr="00A06A14" w14:paraId="70EBCCC8" w14:textId="77777777" w:rsidTr="0046131D">
        <w:tc>
          <w:tcPr>
            <w:tcW w:w="3828" w:type="dxa"/>
          </w:tcPr>
          <w:p w14:paraId="6801A0CA" w14:textId="41258A3C" w:rsidR="0046131D" w:rsidRDefault="0046131D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Charlson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comorbidity index</w:t>
            </w:r>
          </w:p>
        </w:tc>
        <w:tc>
          <w:tcPr>
            <w:tcW w:w="1843" w:type="dxa"/>
          </w:tcPr>
          <w:p w14:paraId="2182619E" w14:textId="4ECF629D" w:rsidR="0046131D" w:rsidRPr="00A06A14" w:rsidRDefault="00AB0D74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/1058 (0%)</w:t>
            </w:r>
          </w:p>
        </w:tc>
      </w:tr>
      <w:tr w:rsidR="0046131D" w:rsidRPr="00A06A14" w14:paraId="132C8520" w14:textId="77777777" w:rsidTr="0046131D">
        <w:tc>
          <w:tcPr>
            <w:tcW w:w="3828" w:type="dxa"/>
          </w:tcPr>
          <w:p w14:paraId="0894EBC3" w14:textId="396FE8C8" w:rsidR="0046131D" w:rsidRPr="00A06A14" w:rsidRDefault="0046131D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Oakland score</w:t>
            </w:r>
          </w:p>
        </w:tc>
        <w:tc>
          <w:tcPr>
            <w:tcW w:w="1843" w:type="dxa"/>
          </w:tcPr>
          <w:p w14:paraId="54255488" w14:textId="573D9BE9" w:rsidR="0046131D" w:rsidRPr="00A06A14" w:rsidRDefault="00AB0D74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33/1058 (</w:t>
            </w:r>
            <w:r w:rsidR="0046131D">
              <w:rPr>
                <w:rFonts w:ascii="Calibri" w:hAnsi="Calibri" w:cs="Calibri"/>
                <w:sz w:val="22"/>
                <w:szCs w:val="22"/>
                <w:lang w:eastAsia="de-CH"/>
              </w:rPr>
              <w:t>3.1%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46131D" w:rsidRPr="00A06A14" w14:paraId="11DE06B6" w14:textId="77777777" w:rsidTr="0046131D">
        <w:tc>
          <w:tcPr>
            <w:tcW w:w="3828" w:type="dxa"/>
          </w:tcPr>
          <w:p w14:paraId="777D587E" w14:textId="6ADFD0CD" w:rsidR="0046131D" w:rsidRPr="00A06A14" w:rsidRDefault="0046131D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ABC score</w:t>
            </w:r>
          </w:p>
        </w:tc>
        <w:tc>
          <w:tcPr>
            <w:tcW w:w="1843" w:type="dxa"/>
          </w:tcPr>
          <w:p w14:paraId="1EB8C7FF" w14:textId="5A7421ED" w:rsidR="0046131D" w:rsidRPr="00A06A14" w:rsidRDefault="00AB0D74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7</w:t>
            </w:r>
            <w:r w:rsidR="00A70549">
              <w:rPr>
                <w:rFonts w:ascii="Calibri" w:hAnsi="Calibri" w:cs="Calibri"/>
                <w:sz w:val="22"/>
                <w:szCs w:val="22"/>
                <w:lang w:eastAsia="de-CH"/>
              </w:rPr>
              <w:t>7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/1058 (</w:t>
            </w:r>
            <w:r w:rsidR="0046131D">
              <w:rPr>
                <w:rFonts w:ascii="Calibri" w:hAnsi="Calibri" w:cs="Calibri"/>
                <w:sz w:val="22"/>
                <w:szCs w:val="22"/>
                <w:lang w:eastAsia="de-CH"/>
              </w:rPr>
              <w:t>16.</w:t>
            </w:r>
            <w:r w:rsidR="00A70549">
              <w:rPr>
                <w:rFonts w:ascii="Calibri" w:hAnsi="Calibri" w:cs="Calibri"/>
                <w:sz w:val="22"/>
                <w:szCs w:val="22"/>
                <w:lang w:eastAsia="de-CH"/>
              </w:rPr>
              <w:t>7</w:t>
            </w:r>
            <w:r w:rsidR="0046131D">
              <w:rPr>
                <w:rFonts w:ascii="Calibri" w:hAnsi="Calibri" w:cs="Calibri"/>
                <w:sz w:val="22"/>
                <w:szCs w:val="22"/>
                <w:lang w:eastAsia="de-CH"/>
              </w:rPr>
              <w:t>%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46131D" w:rsidRPr="00A06A14" w14:paraId="3A190819" w14:textId="77777777" w:rsidTr="0046131D">
        <w:tc>
          <w:tcPr>
            <w:tcW w:w="3828" w:type="dxa"/>
          </w:tcPr>
          <w:p w14:paraId="0DB44172" w14:textId="55D8A3C2" w:rsidR="0046131D" w:rsidRPr="00A06A14" w:rsidRDefault="0046131D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ALIBI score</w:t>
            </w:r>
          </w:p>
        </w:tc>
        <w:tc>
          <w:tcPr>
            <w:tcW w:w="1843" w:type="dxa"/>
          </w:tcPr>
          <w:p w14:paraId="573F7746" w14:textId="2522B3D3" w:rsidR="0046131D" w:rsidRPr="00A06A14" w:rsidRDefault="00340D6A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9/1058 (</w:t>
            </w:r>
            <w:r w:rsidR="0046131D">
              <w:rPr>
                <w:rFonts w:ascii="Calibri" w:hAnsi="Calibri" w:cs="Calibri"/>
                <w:sz w:val="22"/>
                <w:szCs w:val="22"/>
                <w:lang w:eastAsia="de-CH"/>
              </w:rPr>
              <w:t>2.7%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46131D" w:rsidRPr="00A06A14" w14:paraId="43E62D90" w14:textId="77777777" w:rsidTr="0046131D">
        <w:tc>
          <w:tcPr>
            <w:tcW w:w="3828" w:type="dxa"/>
          </w:tcPr>
          <w:p w14:paraId="6D586771" w14:textId="0022DEFC" w:rsidR="0046131D" w:rsidRPr="00A06A14" w:rsidRDefault="0046131D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Haemostatic endoscopic therapy</w:t>
            </w:r>
          </w:p>
        </w:tc>
        <w:tc>
          <w:tcPr>
            <w:tcW w:w="1843" w:type="dxa"/>
          </w:tcPr>
          <w:p w14:paraId="73855B60" w14:textId="54BF94DB" w:rsidR="0046131D" w:rsidRPr="00A06A14" w:rsidRDefault="00340D6A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9/1058 (</w:t>
            </w:r>
            <w:r w:rsidR="00AB0D74">
              <w:rPr>
                <w:rFonts w:ascii="Calibri" w:hAnsi="Calibri" w:cs="Calibri"/>
                <w:sz w:val="22"/>
                <w:szCs w:val="22"/>
                <w:lang w:eastAsia="de-CH"/>
              </w:rPr>
              <w:t>0.9%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)</w:t>
            </w:r>
          </w:p>
        </w:tc>
      </w:tr>
      <w:tr w:rsidR="0046131D" w:rsidRPr="00A06A14" w14:paraId="66B1DAA6" w14:textId="77777777" w:rsidTr="0046131D">
        <w:tc>
          <w:tcPr>
            <w:tcW w:w="3828" w:type="dxa"/>
          </w:tcPr>
          <w:p w14:paraId="65E344F4" w14:textId="4A4F3E27" w:rsidR="0046131D" w:rsidRDefault="0046131D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Binary </w:t>
            </w:r>
            <w:r w:rsidR="00BC4BEE">
              <w:rPr>
                <w:rFonts w:ascii="Calibri" w:hAnsi="Calibri" w:cs="Calibri"/>
                <w:sz w:val="22"/>
                <w:szCs w:val="22"/>
                <w:lang w:eastAsia="de-CH"/>
              </w:rPr>
              <w:t>variables</w:t>
            </w:r>
          </w:p>
        </w:tc>
        <w:tc>
          <w:tcPr>
            <w:tcW w:w="1843" w:type="dxa"/>
          </w:tcPr>
          <w:p w14:paraId="5AD939C1" w14:textId="032919E5" w:rsidR="0046131D" w:rsidRDefault="00AB0D74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&lt;1.2%</w:t>
            </w:r>
          </w:p>
        </w:tc>
      </w:tr>
    </w:tbl>
    <w:p w14:paraId="2452E3D0" w14:textId="457ABDA8" w:rsidR="002C045D" w:rsidRDefault="00210D60" w:rsidP="00210D60">
      <w:pPr>
        <w:spacing w:line="276" w:lineRule="auto"/>
        <w:jc w:val="both"/>
        <w:rPr>
          <w:rFonts w:ascii="Calibri" w:hAnsi="Calibri" w:cs="Calibri"/>
          <w:sz w:val="22"/>
          <w:szCs w:val="22"/>
          <w:lang w:eastAsia="de-CH"/>
        </w:rPr>
      </w:pPr>
      <w:r w:rsidRPr="00941340">
        <w:rPr>
          <w:rFonts w:ascii="Calibri" w:hAnsi="Calibri" w:cs="Calibri"/>
          <w:b/>
          <w:bCs/>
          <w:sz w:val="22"/>
          <w:szCs w:val="22"/>
          <w:lang w:eastAsia="de-CH"/>
        </w:rPr>
        <w:t xml:space="preserve">Supplementary table </w:t>
      </w:r>
      <w:r w:rsidR="006C065D">
        <w:rPr>
          <w:rFonts w:ascii="Calibri" w:hAnsi="Calibri" w:cs="Calibri"/>
          <w:b/>
          <w:bCs/>
          <w:sz w:val="22"/>
          <w:szCs w:val="22"/>
          <w:lang w:eastAsia="de-CH"/>
        </w:rPr>
        <w:t>5</w:t>
      </w:r>
      <w:r w:rsidRPr="00A06A14">
        <w:rPr>
          <w:rFonts w:ascii="Calibri" w:hAnsi="Calibri" w:cs="Calibri"/>
          <w:sz w:val="22"/>
          <w:szCs w:val="22"/>
          <w:lang w:eastAsia="de-CH"/>
        </w:rPr>
        <w:t xml:space="preserve">: </w:t>
      </w:r>
      <w:r w:rsidR="00340D6A" w:rsidRPr="00340D6A">
        <w:rPr>
          <w:rFonts w:ascii="Calibri" w:hAnsi="Calibri" w:cs="Calibri"/>
          <w:sz w:val="22"/>
          <w:szCs w:val="22"/>
          <w:lang w:eastAsia="de-CH"/>
        </w:rPr>
        <w:t>Missing data for variables included in multivariable models.</w:t>
      </w:r>
    </w:p>
    <w:p w14:paraId="030154F1" w14:textId="77777777" w:rsidR="00210D60" w:rsidRDefault="00210D60"/>
    <w:sectPr w:rsidR="00210D60" w:rsidSect="007A3E7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60"/>
    <w:rsid w:val="00055B2A"/>
    <w:rsid w:val="000C0E3E"/>
    <w:rsid w:val="001259B8"/>
    <w:rsid w:val="001279A8"/>
    <w:rsid w:val="001459B8"/>
    <w:rsid w:val="00166BC9"/>
    <w:rsid w:val="00185DC7"/>
    <w:rsid w:val="001B6487"/>
    <w:rsid w:val="001C331E"/>
    <w:rsid w:val="00210D60"/>
    <w:rsid w:val="00292A31"/>
    <w:rsid w:val="002A6384"/>
    <w:rsid w:val="002B4597"/>
    <w:rsid w:val="002B4C9B"/>
    <w:rsid w:val="002C045D"/>
    <w:rsid w:val="00340D6A"/>
    <w:rsid w:val="00384373"/>
    <w:rsid w:val="003A1222"/>
    <w:rsid w:val="003E5736"/>
    <w:rsid w:val="00415E90"/>
    <w:rsid w:val="0046131D"/>
    <w:rsid w:val="0048261F"/>
    <w:rsid w:val="0049094B"/>
    <w:rsid w:val="0054378F"/>
    <w:rsid w:val="005451E0"/>
    <w:rsid w:val="00601758"/>
    <w:rsid w:val="00627700"/>
    <w:rsid w:val="006356C7"/>
    <w:rsid w:val="0064137B"/>
    <w:rsid w:val="006622AE"/>
    <w:rsid w:val="006A4161"/>
    <w:rsid w:val="006B2012"/>
    <w:rsid w:val="006C065D"/>
    <w:rsid w:val="00775DBB"/>
    <w:rsid w:val="00796115"/>
    <w:rsid w:val="007A3E7F"/>
    <w:rsid w:val="007E5282"/>
    <w:rsid w:val="007F4F06"/>
    <w:rsid w:val="008422C3"/>
    <w:rsid w:val="00844385"/>
    <w:rsid w:val="008C4F88"/>
    <w:rsid w:val="00915A96"/>
    <w:rsid w:val="00933383"/>
    <w:rsid w:val="00941340"/>
    <w:rsid w:val="0095279A"/>
    <w:rsid w:val="00982FA5"/>
    <w:rsid w:val="00987900"/>
    <w:rsid w:val="00A27F7B"/>
    <w:rsid w:val="00A70549"/>
    <w:rsid w:val="00AA78F6"/>
    <w:rsid w:val="00AB0D74"/>
    <w:rsid w:val="00AC392F"/>
    <w:rsid w:val="00AF07AE"/>
    <w:rsid w:val="00B264FE"/>
    <w:rsid w:val="00B36D1C"/>
    <w:rsid w:val="00B67A5E"/>
    <w:rsid w:val="00BB0597"/>
    <w:rsid w:val="00BC4BEE"/>
    <w:rsid w:val="00BD5DFB"/>
    <w:rsid w:val="00BF0AE1"/>
    <w:rsid w:val="00C306D4"/>
    <w:rsid w:val="00C8222E"/>
    <w:rsid w:val="00CB549E"/>
    <w:rsid w:val="00CC28BF"/>
    <w:rsid w:val="00CD64D1"/>
    <w:rsid w:val="00D52802"/>
    <w:rsid w:val="00DB2D12"/>
    <w:rsid w:val="00DB7067"/>
    <w:rsid w:val="00E67325"/>
    <w:rsid w:val="00EA4F94"/>
    <w:rsid w:val="00F57254"/>
    <w:rsid w:val="00F81444"/>
    <w:rsid w:val="00FA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2EB02"/>
  <w14:defaultImageDpi w14:val="32767"/>
  <w15:chartTrackingRefBased/>
  <w15:docId w15:val="{47480E59-6887-4C4E-A5E7-40A1A98C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0D60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210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10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10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10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10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10D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10D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10D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10D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10D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10D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10D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10D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10D60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10D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10D60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10D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10D60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210D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10D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10D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10D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210D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10D60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210D6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10D6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10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10D60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210D60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210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2</Words>
  <Characters>283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Vara Luiz</dc:creator>
  <cp:keywords/>
  <dc:description/>
  <cp:lastModifiedBy>Francisco Vara Luiz</cp:lastModifiedBy>
  <cp:revision>57</cp:revision>
  <dcterms:created xsi:type="dcterms:W3CDTF">2026-05-10T11:29:00Z</dcterms:created>
  <dcterms:modified xsi:type="dcterms:W3CDTF">2026-05-15T19:42:00Z</dcterms:modified>
</cp:coreProperties>
</file>